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0E99E" w14:textId="60B5D0EF" w:rsidR="00A80388" w:rsidRDefault="00036695" w:rsidP="00B532DA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bookmarkStart w:id="0" w:name="_GoBack"/>
      <w:bookmarkEnd w:id="0"/>
      <w:r w:rsidR="00FA7BC4">
        <w:rPr>
          <w:rFonts w:ascii="Times New Roman" w:hAnsi="Times New Roman" w:cs="Times New Roman"/>
          <w:b/>
        </w:rPr>
        <w:t xml:space="preserve"> Table. </w:t>
      </w:r>
      <w:r w:rsidR="00B532DA">
        <w:rPr>
          <w:rFonts w:ascii="Times New Roman" w:hAnsi="Times New Roman" w:cs="Times New Roman"/>
          <w:b/>
        </w:rPr>
        <w:t>S</w:t>
      </w:r>
      <w:r w:rsidR="00B532DA" w:rsidRPr="00F2333D">
        <w:rPr>
          <w:rFonts w:ascii="Times New Roman" w:hAnsi="Times New Roman" w:cs="Times New Roman"/>
          <w:b/>
        </w:rPr>
        <w:t>ize distribution</w:t>
      </w:r>
      <w:r w:rsidR="00B532DA">
        <w:rPr>
          <w:rFonts w:ascii="Times New Roman" w:hAnsi="Times New Roman" w:cs="Times New Roman"/>
          <w:b/>
        </w:rPr>
        <w:t xml:space="preserve"> of predicted CNVs </w:t>
      </w:r>
    </w:p>
    <w:p w14:paraId="5407EFF5" w14:textId="77777777" w:rsidR="003716FF" w:rsidRDefault="003716FF" w:rsidP="00B532DA">
      <w:pPr>
        <w:spacing w:line="240" w:lineRule="auto"/>
        <w:contextualSpacing/>
        <w:rPr>
          <w:rFonts w:ascii="Times New Roman" w:hAnsi="Times New Roman" w:cs="Times New Roman"/>
          <w:lang w:val="it-IT"/>
        </w:rPr>
      </w:pPr>
    </w:p>
    <w:p w14:paraId="4CAF0593" w14:textId="77777777" w:rsidR="00A80388" w:rsidRDefault="00A80388" w:rsidP="00B532DA">
      <w:pPr>
        <w:spacing w:line="240" w:lineRule="auto"/>
        <w:contextualSpacing/>
        <w:rPr>
          <w:rFonts w:ascii="Times New Roman" w:hAnsi="Times New Roman" w:cs="Times New Roman"/>
          <w:lang w:val="it-IT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21"/>
        <w:gridCol w:w="1201"/>
        <w:gridCol w:w="1440"/>
        <w:gridCol w:w="1201"/>
        <w:gridCol w:w="1440"/>
        <w:gridCol w:w="1201"/>
        <w:gridCol w:w="1438"/>
      </w:tblGrid>
      <w:tr w:rsidR="00A80388" w:rsidRPr="00A80388" w14:paraId="0EA243A6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7175B49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429" w:type="pct"/>
            <w:gridSpan w:val="2"/>
            <w:noWrap/>
            <w:hideMark/>
          </w:tcPr>
          <w:p w14:paraId="4B9CE23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80388">
              <w:rPr>
                <w:rFonts w:ascii="Times New Roman" w:hAnsi="Times New Roman" w:cs="Times New Roman"/>
              </w:rPr>
              <w:t>PennCNV</w:t>
            </w:r>
            <w:proofErr w:type="spellEnd"/>
          </w:p>
        </w:tc>
        <w:tc>
          <w:tcPr>
            <w:tcW w:w="1429" w:type="pct"/>
            <w:gridSpan w:val="2"/>
            <w:noWrap/>
            <w:hideMark/>
          </w:tcPr>
          <w:p w14:paraId="5C9E183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80388">
              <w:rPr>
                <w:rFonts w:ascii="Times New Roman" w:hAnsi="Times New Roman" w:cs="Times New Roman"/>
              </w:rPr>
              <w:t>QuantiSNP</w:t>
            </w:r>
            <w:proofErr w:type="spellEnd"/>
          </w:p>
        </w:tc>
        <w:tc>
          <w:tcPr>
            <w:tcW w:w="1429" w:type="pct"/>
            <w:gridSpan w:val="2"/>
            <w:noWrap/>
            <w:hideMark/>
          </w:tcPr>
          <w:p w14:paraId="3814BCF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Merged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80388" w:rsidRPr="00A80388" w14:paraId="164D2B10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209EAB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517DEC7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8" w:type="pct"/>
            <w:noWrap/>
            <w:hideMark/>
          </w:tcPr>
          <w:p w14:paraId="66E5220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50" w:type="pct"/>
            <w:noWrap/>
            <w:hideMark/>
          </w:tcPr>
          <w:p w14:paraId="7F56D84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8" w:type="pct"/>
            <w:noWrap/>
            <w:hideMark/>
          </w:tcPr>
          <w:p w14:paraId="41B514E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50" w:type="pct"/>
            <w:noWrap/>
            <w:hideMark/>
          </w:tcPr>
          <w:p w14:paraId="5AEFE9C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8" w:type="pct"/>
            <w:noWrap/>
            <w:hideMark/>
          </w:tcPr>
          <w:p w14:paraId="40E7C3B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%</w:t>
            </w:r>
          </w:p>
        </w:tc>
      </w:tr>
      <w:tr w:rsidR="00A80388" w:rsidRPr="00A80388" w14:paraId="6687ED2D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2979D2E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650" w:type="pct"/>
            <w:noWrap/>
            <w:hideMark/>
          </w:tcPr>
          <w:p w14:paraId="419C32A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879</w:t>
            </w:r>
          </w:p>
        </w:tc>
        <w:tc>
          <w:tcPr>
            <w:tcW w:w="778" w:type="pct"/>
            <w:noWrap/>
            <w:hideMark/>
          </w:tcPr>
          <w:p w14:paraId="204FB82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9.3%</w:t>
            </w:r>
          </w:p>
        </w:tc>
        <w:tc>
          <w:tcPr>
            <w:tcW w:w="650" w:type="pct"/>
            <w:noWrap/>
            <w:hideMark/>
          </w:tcPr>
          <w:p w14:paraId="2D58DD0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778" w:type="pct"/>
            <w:noWrap/>
            <w:hideMark/>
          </w:tcPr>
          <w:p w14:paraId="4524311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4.0%</w:t>
            </w:r>
          </w:p>
        </w:tc>
        <w:tc>
          <w:tcPr>
            <w:tcW w:w="650" w:type="pct"/>
            <w:noWrap/>
            <w:hideMark/>
          </w:tcPr>
          <w:p w14:paraId="187CB14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778" w:type="pct"/>
            <w:noWrap/>
            <w:hideMark/>
          </w:tcPr>
          <w:p w14:paraId="02AA9E4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62.1%</w:t>
            </w:r>
          </w:p>
        </w:tc>
      </w:tr>
      <w:tr w:rsidR="00A80388" w:rsidRPr="00A80388" w14:paraId="5A32504E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7A2C53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-0.2</w:t>
            </w:r>
          </w:p>
        </w:tc>
        <w:tc>
          <w:tcPr>
            <w:tcW w:w="650" w:type="pct"/>
            <w:noWrap/>
            <w:hideMark/>
          </w:tcPr>
          <w:p w14:paraId="0A73E49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778" w:type="pct"/>
            <w:noWrap/>
            <w:hideMark/>
          </w:tcPr>
          <w:p w14:paraId="1B1504A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650" w:type="pct"/>
            <w:noWrap/>
            <w:hideMark/>
          </w:tcPr>
          <w:p w14:paraId="1060D41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778" w:type="pct"/>
            <w:noWrap/>
            <w:hideMark/>
          </w:tcPr>
          <w:p w14:paraId="6DB614A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650" w:type="pct"/>
            <w:noWrap/>
            <w:hideMark/>
          </w:tcPr>
          <w:p w14:paraId="7D434CB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778" w:type="pct"/>
            <w:noWrap/>
            <w:hideMark/>
          </w:tcPr>
          <w:p w14:paraId="19E3FB7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7.5%</w:t>
            </w:r>
          </w:p>
        </w:tc>
      </w:tr>
      <w:tr w:rsidR="00A80388" w:rsidRPr="00A80388" w14:paraId="67174440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573F9EE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2-0.3</w:t>
            </w:r>
          </w:p>
        </w:tc>
        <w:tc>
          <w:tcPr>
            <w:tcW w:w="650" w:type="pct"/>
            <w:noWrap/>
            <w:hideMark/>
          </w:tcPr>
          <w:p w14:paraId="3EBF99D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78" w:type="pct"/>
            <w:noWrap/>
            <w:hideMark/>
          </w:tcPr>
          <w:p w14:paraId="577EE25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650" w:type="pct"/>
            <w:noWrap/>
            <w:hideMark/>
          </w:tcPr>
          <w:p w14:paraId="39BD234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78" w:type="pct"/>
            <w:noWrap/>
            <w:hideMark/>
          </w:tcPr>
          <w:p w14:paraId="27FE48A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650" w:type="pct"/>
            <w:noWrap/>
            <w:hideMark/>
          </w:tcPr>
          <w:p w14:paraId="613733C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778" w:type="pct"/>
            <w:noWrap/>
            <w:hideMark/>
          </w:tcPr>
          <w:p w14:paraId="1DC9F06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6.0%</w:t>
            </w:r>
          </w:p>
        </w:tc>
      </w:tr>
      <w:tr w:rsidR="00A80388" w:rsidRPr="00A80388" w14:paraId="0B0D16F9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2A23FF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3-0.4</w:t>
            </w:r>
          </w:p>
        </w:tc>
        <w:tc>
          <w:tcPr>
            <w:tcW w:w="650" w:type="pct"/>
            <w:noWrap/>
            <w:hideMark/>
          </w:tcPr>
          <w:p w14:paraId="257DA69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78" w:type="pct"/>
            <w:noWrap/>
            <w:hideMark/>
          </w:tcPr>
          <w:p w14:paraId="606D25A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650" w:type="pct"/>
            <w:noWrap/>
            <w:hideMark/>
          </w:tcPr>
          <w:p w14:paraId="564B7CD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8" w:type="pct"/>
            <w:noWrap/>
            <w:hideMark/>
          </w:tcPr>
          <w:p w14:paraId="2901553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650" w:type="pct"/>
            <w:noWrap/>
            <w:hideMark/>
          </w:tcPr>
          <w:p w14:paraId="332FFF2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78" w:type="pct"/>
            <w:noWrap/>
            <w:hideMark/>
          </w:tcPr>
          <w:p w14:paraId="535BFD3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9%</w:t>
            </w:r>
          </w:p>
        </w:tc>
      </w:tr>
      <w:tr w:rsidR="00A80388" w:rsidRPr="00A80388" w14:paraId="64FEE978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1036FD9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4-0.5</w:t>
            </w:r>
          </w:p>
        </w:tc>
        <w:tc>
          <w:tcPr>
            <w:tcW w:w="650" w:type="pct"/>
            <w:noWrap/>
            <w:hideMark/>
          </w:tcPr>
          <w:p w14:paraId="28AB470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8" w:type="pct"/>
            <w:noWrap/>
            <w:hideMark/>
          </w:tcPr>
          <w:p w14:paraId="4DCF86D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76%</w:t>
            </w:r>
          </w:p>
        </w:tc>
        <w:tc>
          <w:tcPr>
            <w:tcW w:w="650" w:type="pct"/>
            <w:noWrap/>
            <w:hideMark/>
          </w:tcPr>
          <w:p w14:paraId="2D75D18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8" w:type="pct"/>
            <w:noWrap/>
            <w:hideMark/>
          </w:tcPr>
          <w:p w14:paraId="1BF3406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650" w:type="pct"/>
            <w:noWrap/>
            <w:hideMark/>
          </w:tcPr>
          <w:p w14:paraId="5DFB1AB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8" w:type="pct"/>
            <w:noWrap/>
            <w:hideMark/>
          </w:tcPr>
          <w:p w14:paraId="053BDFA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88%</w:t>
            </w:r>
          </w:p>
        </w:tc>
      </w:tr>
      <w:tr w:rsidR="00A80388" w:rsidRPr="00A80388" w14:paraId="1E3115D5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224F937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5-0.6</w:t>
            </w:r>
          </w:p>
        </w:tc>
        <w:tc>
          <w:tcPr>
            <w:tcW w:w="650" w:type="pct"/>
            <w:noWrap/>
            <w:hideMark/>
          </w:tcPr>
          <w:p w14:paraId="61D8DAC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8" w:type="pct"/>
            <w:noWrap/>
            <w:hideMark/>
          </w:tcPr>
          <w:p w14:paraId="574EC88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01%</w:t>
            </w:r>
          </w:p>
        </w:tc>
        <w:tc>
          <w:tcPr>
            <w:tcW w:w="650" w:type="pct"/>
            <w:noWrap/>
            <w:hideMark/>
          </w:tcPr>
          <w:p w14:paraId="046EFB7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8" w:type="pct"/>
            <w:noWrap/>
            <w:hideMark/>
          </w:tcPr>
          <w:p w14:paraId="30B2E99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650" w:type="pct"/>
            <w:noWrap/>
            <w:hideMark/>
          </w:tcPr>
          <w:p w14:paraId="5AB71C8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8" w:type="pct"/>
            <w:noWrap/>
            <w:hideMark/>
          </w:tcPr>
          <w:p w14:paraId="3DCDE0A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63%</w:t>
            </w:r>
          </w:p>
        </w:tc>
      </w:tr>
      <w:tr w:rsidR="00A80388" w:rsidRPr="00A80388" w14:paraId="3D22A09A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5C1F3CB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6-0.7</w:t>
            </w:r>
          </w:p>
        </w:tc>
        <w:tc>
          <w:tcPr>
            <w:tcW w:w="650" w:type="pct"/>
            <w:noWrap/>
            <w:hideMark/>
          </w:tcPr>
          <w:p w14:paraId="3568CBA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1059FF6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650" w:type="pct"/>
            <w:noWrap/>
            <w:hideMark/>
          </w:tcPr>
          <w:p w14:paraId="67A86A5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430537F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650" w:type="pct"/>
            <w:noWrap/>
            <w:hideMark/>
          </w:tcPr>
          <w:p w14:paraId="3A41ECA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0E21AE2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6%</w:t>
            </w:r>
          </w:p>
        </w:tc>
      </w:tr>
      <w:tr w:rsidR="00A80388" w:rsidRPr="00A80388" w14:paraId="099EE86E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747801A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7-0.8</w:t>
            </w:r>
          </w:p>
        </w:tc>
        <w:tc>
          <w:tcPr>
            <w:tcW w:w="650" w:type="pct"/>
            <w:noWrap/>
            <w:hideMark/>
          </w:tcPr>
          <w:p w14:paraId="3AE3FEA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8" w:type="pct"/>
            <w:noWrap/>
            <w:hideMark/>
          </w:tcPr>
          <w:p w14:paraId="57ACC26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650" w:type="pct"/>
            <w:noWrap/>
            <w:hideMark/>
          </w:tcPr>
          <w:p w14:paraId="19AAC7A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47BB250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650" w:type="pct"/>
            <w:noWrap/>
            <w:hideMark/>
          </w:tcPr>
          <w:p w14:paraId="7187FD3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090B17D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6%</w:t>
            </w:r>
          </w:p>
        </w:tc>
      </w:tr>
      <w:tr w:rsidR="00A80388" w:rsidRPr="00A80388" w14:paraId="2AC2CB71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30477C7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8-0.9</w:t>
            </w:r>
          </w:p>
        </w:tc>
        <w:tc>
          <w:tcPr>
            <w:tcW w:w="650" w:type="pct"/>
            <w:noWrap/>
            <w:hideMark/>
          </w:tcPr>
          <w:p w14:paraId="417E6CB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8" w:type="pct"/>
            <w:noWrap/>
            <w:hideMark/>
          </w:tcPr>
          <w:p w14:paraId="2A1CBA7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650" w:type="pct"/>
            <w:noWrap/>
            <w:hideMark/>
          </w:tcPr>
          <w:p w14:paraId="2B2B0E6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" w:type="pct"/>
            <w:noWrap/>
            <w:hideMark/>
          </w:tcPr>
          <w:p w14:paraId="2DD33ED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650" w:type="pct"/>
            <w:noWrap/>
            <w:hideMark/>
          </w:tcPr>
          <w:p w14:paraId="1C1F4A6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7776FC8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6%</w:t>
            </w:r>
          </w:p>
        </w:tc>
      </w:tr>
      <w:tr w:rsidR="00A80388" w:rsidRPr="00A80388" w14:paraId="2FF02CA6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E03866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9-1.0</w:t>
            </w:r>
          </w:p>
        </w:tc>
        <w:tc>
          <w:tcPr>
            <w:tcW w:w="650" w:type="pct"/>
            <w:noWrap/>
            <w:hideMark/>
          </w:tcPr>
          <w:p w14:paraId="38478A1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8" w:type="pct"/>
            <w:noWrap/>
            <w:hideMark/>
          </w:tcPr>
          <w:p w14:paraId="2B894D1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650" w:type="pct"/>
            <w:noWrap/>
            <w:hideMark/>
          </w:tcPr>
          <w:p w14:paraId="4D5EBEF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46D2287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766F8F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" w:type="pct"/>
            <w:noWrap/>
            <w:hideMark/>
          </w:tcPr>
          <w:p w14:paraId="14698A6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6%</w:t>
            </w:r>
          </w:p>
        </w:tc>
      </w:tr>
      <w:tr w:rsidR="00A80388" w:rsidRPr="00A80388" w14:paraId="7EA7BD20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2BEDA6D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0-1.1</w:t>
            </w:r>
          </w:p>
        </w:tc>
        <w:tc>
          <w:tcPr>
            <w:tcW w:w="650" w:type="pct"/>
            <w:noWrap/>
            <w:hideMark/>
          </w:tcPr>
          <w:p w14:paraId="5727157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11707F3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23CDC8F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28A346A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1AD97059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22B7C25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1941C51B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40F6AF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1-1.2</w:t>
            </w:r>
          </w:p>
        </w:tc>
        <w:tc>
          <w:tcPr>
            <w:tcW w:w="650" w:type="pct"/>
            <w:noWrap/>
            <w:hideMark/>
          </w:tcPr>
          <w:p w14:paraId="5E864BD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8" w:type="pct"/>
            <w:noWrap/>
            <w:hideMark/>
          </w:tcPr>
          <w:p w14:paraId="611811A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38%</w:t>
            </w:r>
          </w:p>
        </w:tc>
        <w:tc>
          <w:tcPr>
            <w:tcW w:w="650" w:type="pct"/>
            <w:noWrap/>
            <w:hideMark/>
          </w:tcPr>
          <w:p w14:paraId="736932D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25D13F4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677524F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8" w:type="pct"/>
            <w:noWrap/>
            <w:hideMark/>
          </w:tcPr>
          <w:p w14:paraId="1418DF7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22%</w:t>
            </w:r>
          </w:p>
        </w:tc>
      </w:tr>
      <w:tr w:rsidR="00A80388" w:rsidRPr="00A80388" w14:paraId="010BD258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0B334D5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2-1.3</w:t>
            </w:r>
          </w:p>
        </w:tc>
        <w:tc>
          <w:tcPr>
            <w:tcW w:w="650" w:type="pct"/>
            <w:noWrap/>
            <w:hideMark/>
          </w:tcPr>
          <w:p w14:paraId="4A2BB73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pct"/>
            <w:noWrap/>
            <w:hideMark/>
          </w:tcPr>
          <w:p w14:paraId="0A21597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650" w:type="pct"/>
            <w:noWrap/>
            <w:hideMark/>
          </w:tcPr>
          <w:p w14:paraId="3C719D1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6DA569E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7DDCB33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8" w:type="pct"/>
            <w:noWrap/>
            <w:hideMark/>
          </w:tcPr>
          <w:p w14:paraId="16D4E96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9%</w:t>
            </w:r>
          </w:p>
        </w:tc>
      </w:tr>
      <w:tr w:rsidR="00A80388" w:rsidRPr="00A80388" w14:paraId="179EB937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3D9121F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3-1.4</w:t>
            </w:r>
          </w:p>
        </w:tc>
        <w:tc>
          <w:tcPr>
            <w:tcW w:w="650" w:type="pct"/>
            <w:noWrap/>
            <w:hideMark/>
          </w:tcPr>
          <w:p w14:paraId="03D173E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1557279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4B960C04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5657D89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31CB1E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7EE0F83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4FEE19D9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3F3420C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4-1.5</w:t>
            </w:r>
          </w:p>
        </w:tc>
        <w:tc>
          <w:tcPr>
            <w:tcW w:w="650" w:type="pct"/>
            <w:noWrap/>
            <w:hideMark/>
          </w:tcPr>
          <w:p w14:paraId="4DD9B20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338EB00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404947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3EC0D72D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70B9E6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63C9CDE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364390A3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7C62735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5-1.6</w:t>
            </w:r>
          </w:p>
        </w:tc>
        <w:tc>
          <w:tcPr>
            <w:tcW w:w="650" w:type="pct"/>
            <w:noWrap/>
            <w:hideMark/>
          </w:tcPr>
          <w:p w14:paraId="67F0DFA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1EC1B383" w14:textId="77777777" w:rsidR="00A80388" w:rsidRPr="00A80388" w:rsidRDefault="00784190" w:rsidP="00A8038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650" w:type="pct"/>
            <w:noWrap/>
            <w:hideMark/>
          </w:tcPr>
          <w:p w14:paraId="08105CE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76C8686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15AF00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18B6C22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3%</w:t>
            </w:r>
          </w:p>
        </w:tc>
      </w:tr>
      <w:tr w:rsidR="00A80388" w:rsidRPr="00A80388" w14:paraId="1B881350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5910983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6-1.7</w:t>
            </w:r>
          </w:p>
        </w:tc>
        <w:tc>
          <w:tcPr>
            <w:tcW w:w="650" w:type="pct"/>
            <w:noWrap/>
            <w:hideMark/>
          </w:tcPr>
          <w:p w14:paraId="6CAC53C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2A17561C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5C4F2F09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64CC555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DF1F79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16B43CA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00FD84CF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4E59977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7-1.8</w:t>
            </w:r>
          </w:p>
        </w:tc>
        <w:tc>
          <w:tcPr>
            <w:tcW w:w="650" w:type="pct"/>
            <w:noWrap/>
            <w:hideMark/>
          </w:tcPr>
          <w:p w14:paraId="5E147AE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52BD005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37C2B11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4310B4FE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72FC54D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5550349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0CFBD52D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18DC9C6B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8-1.9</w:t>
            </w:r>
          </w:p>
        </w:tc>
        <w:tc>
          <w:tcPr>
            <w:tcW w:w="650" w:type="pct"/>
            <w:noWrap/>
            <w:hideMark/>
          </w:tcPr>
          <w:p w14:paraId="6269769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02F722F0" w14:textId="77777777" w:rsidR="00A80388" w:rsidRPr="00A80388" w:rsidRDefault="00784190" w:rsidP="00A8038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650" w:type="pct"/>
            <w:noWrap/>
            <w:hideMark/>
          </w:tcPr>
          <w:p w14:paraId="5E040317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5AF7622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5F7D1FA6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pct"/>
            <w:noWrap/>
            <w:hideMark/>
          </w:tcPr>
          <w:p w14:paraId="5E3406F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.03%</w:t>
            </w:r>
          </w:p>
        </w:tc>
      </w:tr>
      <w:tr w:rsidR="00A80388" w:rsidRPr="00A80388" w14:paraId="5E9F8A05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342DCF9A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.9-2.0</w:t>
            </w:r>
          </w:p>
        </w:tc>
        <w:tc>
          <w:tcPr>
            <w:tcW w:w="650" w:type="pct"/>
            <w:noWrap/>
            <w:hideMark/>
          </w:tcPr>
          <w:p w14:paraId="5C821FE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070E123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41DEB901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186C2518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noWrap/>
            <w:hideMark/>
          </w:tcPr>
          <w:p w14:paraId="07D7D95F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pct"/>
            <w:noWrap/>
            <w:hideMark/>
          </w:tcPr>
          <w:p w14:paraId="7EBAC83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80388" w:rsidRPr="00A80388" w14:paraId="27278639" w14:textId="77777777" w:rsidTr="003716FF">
        <w:trPr>
          <w:trHeight w:val="300"/>
          <w:jc w:val="center"/>
        </w:trPr>
        <w:tc>
          <w:tcPr>
            <w:tcW w:w="714" w:type="pct"/>
            <w:noWrap/>
            <w:hideMark/>
          </w:tcPr>
          <w:p w14:paraId="297EC9E5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0" w:type="pct"/>
            <w:noWrap/>
            <w:hideMark/>
          </w:tcPr>
          <w:p w14:paraId="00141523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169</w:t>
            </w:r>
          </w:p>
        </w:tc>
        <w:tc>
          <w:tcPr>
            <w:tcW w:w="778" w:type="pct"/>
            <w:noWrap/>
            <w:hideMark/>
          </w:tcPr>
          <w:p w14:paraId="1D7B8302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50" w:type="pct"/>
            <w:noWrap/>
            <w:hideMark/>
          </w:tcPr>
          <w:p w14:paraId="265DAC69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169</w:t>
            </w:r>
          </w:p>
        </w:tc>
        <w:tc>
          <w:tcPr>
            <w:tcW w:w="778" w:type="pct"/>
            <w:noWrap/>
            <w:hideMark/>
          </w:tcPr>
          <w:p w14:paraId="72AC0099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50" w:type="pct"/>
            <w:noWrap/>
            <w:hideMark/>
          </w:tcPr>
          <w:p w14:paraId="4B9FE039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3169</w:t>
            </w:r>
          </w:p>
        </w:tc>
        <w:tc>
          <w:tcPr>
            <w:tcW w:w="778" w:type="pct"/>
            <w:noWrap/>
            <w:hideMark/>
          </w:tcPr>
          <w:p w14:paraId="4F69C140" w14:textId="77777777" w:rsidR="00A80388" w:rsidRPr="00A80388" w:rsidRDefault="00A80388" w:rsidP="00A80388">
            <w:pPr>
              <w:contextualSpacing/>
              <w:rPr>
                <w:rFonts w:ascii="Times New Roman" w:hAnsi="Times New Roman" w:cs="Times New Roman"/>
              </w:rPr>
            </w:pPr>
            <w:r w:rsidRPr="00A80388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3255079C" w14:textId="77777777" w:rsidR="00A80388" w:rsidRPr="00037A1E" w:rsidRDefault="00A80388" w:rsidP="00B532DA">
      <w:pPr>
        <w:spacing w:line="240" w:lineRule="auto"/>
        <w:contextualSpacing/>
        <w:rPr>
          <w:rFonts w:ascii="Times New Roman" w:hAnsi="Times New Roman" w:cs="Times New Roman"/>
          <w:lang w:val="it-IT"/>
        </w:rPr>
      </w:pPr>
    </w:p>
    <w:p w14:paraId="0311A96B" w14:textId="77777777" w:rsidR="00A80388" w:rsidRDefault="00A80388" w:rsidP="00A80388">
      <w:pPr>
        <w:spacing w:line="240" w:lineRule="auto"/>
        <w:contextualSpacing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*</w:t>
      </w:r>
      <w:r w:rsidRPr="00037A1E">
        <w:rPr>
          <w:rFonts w:ascii="Times New Roman" w:hAnsi="Times New Roman" w:cs="Times New Roman"/>
          <w:lang w:val="it-IT"/>
        </w:rPr>
        <w:t xml:space="preserve">merged predictions are </w:t>
      </w:r>
      <w:r>
        <w:rPr>
          <w:rFonts w:ascii="Times New Roman" w:hAnsi="Times New Roman" w:cs="Times New Roman"/>
          <w:lang w:val="it-IT"/>
        </w:rPr>
        <w:t>a</w:t>
      </w:r>
      <w:r w:rsidRPr="00037A1E">
        <w:rPr>
          <w:rFonts w:ascii="Times New Roman" w:hAnsi="Times New Roman" w:cs="Times New Roman"/>
          <w:lang w:val="it-IT"/>
        </w:rPr>
        <w:t xml:space="preserve"> consensus of PennCNV and QuantiSNP predictions</w:t>
      </w:r>
    </w:p>
    <w:p w14:paraId="579D14C2" w14:textId="77777777" w:rsidR="00B532DA" w:rsidRPr="003716FF" w:rsidRDefault="00B532DA" w:rsidP="00B532DA">
      <w:pPr>
        <w:spacing w:line="480" w:lineRule="auto"/>
        <w:rPr>
          <w:rFonts w:ascii="Times New Roman" w:hAnsi="Times New Roman" w:cs="Times New Roman"/>
          <w:b/>
          <w:lang w:val="it-IT"/>
        </w:rPr>
      </w:pPr>
    </w:p>
    <w:p w14:paraId="40323ABC" w14:textId="77777777" w:rsidR="0054696F" w:rsidRDefault="0054696F"/>
    <w:sectPr w:rsidR="0054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2DA"/>
    <w:rsid w:val="000325C3"/>
    <w:rsid w:val="00035CF8"/>
    <w:rsid w:val="00036695"/>
    <w:rsid w:val="00036878"/>
    <w:rsid w:val="0005671E"/>
    <w:rsid w:val="00082363"/>
    <w:rsid w:val="00086981"/>
    <w:rsid w:val="000874EE"/>
    <w:rsid w:val="000A3ACC"/>
    <w:rsid w:val="000A5122"/>
    <w:rsid w:val="000B5454"/>
    <w:rsid w:val="000C1B52"/>
    <w:rsid w:val="000D0367"/>
    <w:rsid w:val="000D7D87"/>
    <w:rsid w:val="000D7EAC"/>
    <w:rsid w:val="000E1EAD"/>
    <w:rsid w:val="000E2D86"/>
    <w:rsid w:val="00101CDA"/>
    <w:rsid w:val="00106998"/>
    <w:rsid w:val="0011713C"/>
    <w:rsid w:val="00132091"/>
    <w:rsid w:val="00135875"/>
    <w:rsid w:val="00142A9B"/>
    <w:rsid w:val="00152C83"/>
    <w:rsid w:val="0016790C"/>
    <w:rsid w:val="00171D16"/>
    <w:rsid w:val="001A56DB"/>
    <w:rsid w:val="001A5A25"/>
    <w:rsid w:val="001B7C59"/>
    <w:rsid w:val="001C1014"/>
    <w:rsid w:val="001E345D"/>
    <w:rsid w:val="001E4410"/>
    <w:rsid w:val="001F75D6"/>
    <w:rsid w:val="00205482"/>
    <w:rsid w:val="00206211"/>
    <w:rsid w:val="0021553A"/>
    <w:rsid w:val="00217C5B"/>
    <w:rsid w:val="00220311"/>
    <w:rsid w:val="002320A2"/>
    <w:rsid w:val="0023222F"/>
    <w:rsid w:val="00242D1A"/>
    <w:rsid w:val="00252429"/>
    <w:rsid w:val="002568A2"/>
    <w:rsid w:val="00267EA3"/>
    <w:rsid w:val="0028040C"/>
    <w:rsid w:val="00283202"/>
    <w:rsid w:val="002855CD"/>
    <w:rsid w:val="002A28B2"/>
    <w:rsid w:val="002A7323"/>
    <w:rsid w:val="002B1E2E"/>
    <w:rsid w:val="002B55C8"/>
    <w:rsid w:val="002C1DE4"/>
    <w:rsid w:val="002D0F9A"/>
    <w:rsid w:val="002D19E0"/>
    <w:rsid w:val="002F5A0F"/>
    <w:rsid w:val="00303F11"/>
    <w:rsid w:val="00313377"/>
    <w:rsid w:val="00314B7B"/>
    <w:rsid w:val="00323FA1"/>
    <w:rsid w:val="00336298"/>
    <w:rsid w:val="00343575"/>
    <w:rsid w:val="00347B89"/>
    <w:rsid w:val="00351717"/>
    <w:rsid w:val="003574CE"/>
    <w:rsid w:val="00371390"/>
    <w:rsid w:val="003716FF"/>
    <w:rsid w:val="00377446"/>
    <w:rsid w:val="00377866"/>
    <w:rsid w:val="00383988"/>
    <w:rsid w:val="00385A1F"/>
    <w:rsid w:val="003903BA"/>
    <w:rsid w:val="003B1AC7"/>
    <w:rsid w:val="003D30B4"/>
    <w:rsid w:val="003D7F0E"/>
    <w:rsid w:val="003F2668"/>
    <w:rsid w:val="003F7CA3"/>
    <w:rsid w:val="00400059"/>
    <w:rsid w:val="00401CF2"/>
    <w:rsid w:val="00402DCB"/>
    <w:rsid w:val="0040758B"/>
    <w:rsid w:val="00420647"/>
    <w:rsid w:val="004211E5"/>
    <w:rsid w:val="00427416"/>
    <w:rsid w:val="0045097C"/>
    <w:rsid w:val="00465E0E"/>
    <w:rsid w:val="004667C0"/>
    <w:rsid w:val="004720B5"/>
    <w:rsid w:val="00474103"/>
    <w:rsid w:val="00481E6C"/>
    <w:rsid w:val="00491AE1"/>
    <w:rsid w:val="0049616B"/>
    <w:rsid w:val="00496AE1"/>
    <w:rsid w:val="004A3185"/>
    <w:rsid w:val="004A33E1"/>
    <w:rsid w:val="004A4EE1"/>
    <w:rsid w:val="004A7D8C"/>
    <w:rsid w:val="004B63B2"/>
    <w:rsid w:val="004D250C"/>
    <w:rsid w:val="004F2020"/>
    <w:rsid w:val="005317E9"/>
    <w:rsid w:val="0054090C"/>
    <w:rsid w:val="0054696F"/>
    <w:rsid w:val="00547DC0"/>
    <w:rsid w:val="00550F5F"/>
    <w:rsid w:val="00555744"/>
    <w:rsid w:val="00563C7C"/>
    <w:rsid w:val="0057428E"/>
    <w:rsid w:val="00582A47"/>
    <w:rsid w:val="00590480"/>
    <w:rsid w:val="00596401"/>
    <w:rsid w:val="005965A7"/>
    <w:rsid w:val="005D0E1B"/>
    <w:rsid w:val="005D29E9"/>
    <w:rsid w:val="005F7479"/>
    <w:rsid w:val="006013FA"/>
    <w:rsid w:val="00614432"/>
    <w:rsid w:val="00614B6D"/>
    <w:rsid w:val="00654FE3"/>
    <w:rsid w:val="0065605E"/>
    <w:rsid w:val="00670BBC"/>
    <w:rsid w:val="00673C27"/>
    <w:rsid w:val="00686987"/>
    <w:rsid w:val="006C6992"/>
    <w:rsid w:val="006D0158"/>
    <w:rsid w:val="006D5255"/>
    <w:rsid w:val="006E1D28"/>
    <w:rsid w:val="006E2B2C"/>
    <w:rsid w:val="007016D5"/>
    <w:rsid w:val="00711835"/>
    <w:rsid w:val="0073224B"/>
    <w:rsid w:val="00740C4A"/>
    <w:rsid w:val="00746260"/>
    <w:rsid w:val="0074728F"/>
    <w:rsid w:val="007472FF"/>
    <w:rsid w:val="00760FB6"/>
    <w:rsid w:val="00762193"/>
    <w:rsid w:val="007638EC"/>
    <w:rsid w:val="007670BB"/>
    <w:rsid w:val="00771D3F"/>
    <w:rsid w:val="007739B8"/>
    <w:rsid w:val="007757B2"/>
    <w:rsid w:val="007816FF"/>
    <w:rsid w:val="00784190"/>
    <w:rsid w:val="00792569"/>
    <w:rsid w:val="00797C94"/>
    <w:rsid w:val="007A632A"/>
    <w:rsid w:val="007C57B2"/>
    <w:rsid w:val="007D23EE"/>
    <w:rsid w:val="007E3BF0"/>
    <w:rsid w:val="007F0C67"/>
    <w:rsid w:val="007F368B"/>
    <w:rsid w:val="007F389A"/>
    <w:rsid w:val="00806275"/>
    <w:rsid w:val="00826E30"/>
    <w:rsid w:val="00831EA2"/>
    <w:rsid w:val="00836D5C"/>
    <w:rsid w:val="00843DCA"/>
    <w:rsid w:val="00847279"/>
    <w:rsid w:val="008539FB"/>
    <w:rsid w:val="008608B3"/>
    <w:rsid w:val="0087343B"/>
    <w:rsid w:val="00874F76"/>
    <w:rsid w:val="00875C2C"/>
    <w:rsid w:val="00890D0C"/>
    <w:rsid w:val="0089658D"/>
    <w:rsid w:val="008A08AA"/>
    <w:rsid w:val="008A47ED"/>
    <w:rsid w:val="008C1E1A"/>
    <w:rsid w:val="008F065E"/>
    <w:rsid w:val="008F125D"/>
    <w:rsid w:val="008F3726"/>
    <w:rsid w:val="008F3A9F"/>
    <w:rsid w:val="008F4CCF"/>
    <w:rsid w:val="00916FE6"/>
    <w:rsid w:val="00922691"/>
    <w:rsid w:val="00942473"/>
    <w:rsid w:val="00953239"/>
    <w:rsid w:val="00957B3E"/>
    <w:rsid w:val="00977A8C"/>
    <w:rsid w:val="009800FC"/>
    <w:rsid w:val="009806F6"/>
    <w:rsid w:val="009841D1"/>
    <w:rsid w:val="00987B32"/>
    <w:rsid w:val="0099157E"/>
    <w:rsid w:val="009B60A9"/>
    <w:rsid w:val="009C03F6"/>
    <w:rsid w:val="009D306E"/>
    <w:rsid w:val="009D339A"/>
    <w:rsid w:val="009E415A"/>
    <w:rsid w:val="009E7569"/>
    <w:rsid w:val="009F6670"/>
    <w:rsid w:val="009F75D3"/>
    <w:rsid w:val="00A03802"/>
    <w:rsid w:val="00A259F6"/>
    <w:rsid w:val="00A36392"/>
    <w:rsid w:val="00A561F3"/>
    <w:rsid w:val="00A5682C"/>
    <w:rsid w:val="00A57C04"/>
    <w:rsid w:val="00A71787"/>
    <w:rsid w:val="00A74E75"/>
    <w:rsid w:val="00A80388"/>
    <w:rsid w:val="00A808A2"/>
    <w:rsid w:val="00A82659"/>
    <w:rsid w:val="00A920EA"/>
    <w:rsid w:val="00A93D83"/>
    <w:rsid w:val="00A94EF1"/>
    <w:rsid w:val="00A95C92"/>
    <w:rsid w:val="00AA602A"/>
    <w:rsid w:val="00AB3083"/>
    <w:rsid w:val="00AB42E7"/>
    <w:rsid w:val="00AB5E6C"/>
    <w:rsid w:val="00AD7A01"/>
    <w:rsid w:val="00AE3B86"/>
    <w:rsid w:val="00B1221C"/>
    <w:rsid w:val="00B20B3F"/>
    <w:rsid w:val="00B23A9B"/>
    <w:rsid w:val="00B30D3C"/>
    <w:rsid w:val="00B328C2"/>
    <w:rsid w:val="00B427D2"/>
    <w:rsid w:val="00B43FFF"/>
    <w:rsid w:val="00B47FB9"/>
    <w:rsid w:val="00B51F05"/>
    <w:rsid w:val="00B532DA"/>
    <w:rsid w:val="00B65129"/>
    <w:rsid w:val="00B6567D"/>
    <w:rsid w:val="00B71090"/>
    <w:rsid w:val="00B719C3"/>
    <w:rsid w:val="00B762FC"/>
    <w:rsid w:val="00B77ECC"/>
    <w:rsid w:val="00B83647"/>
    <w:rsid w:val="00B85A81"/>
    <w:rsid w:val="00BA2A14"/>
    <w:rsid w:val="00BA521A"/>
    <w:rsid w:val="00BA54EF"/>
    <w:rsid w:val="00BD28F0"/>
    <w:rsid w:val="00BE346A"/>
    <w:rsid w:val="00BE561E"/>
    <w:rsid w:val="00BF23EF"/>
    <w:rsid w:val="00BF2D43"/>
    <w:rsid w:val="00C01C5C"/>
    <w:rsid w:val="00C06ECF"/>
    <w:rsid w:val="00C074EC"/>
    <w:rsid w:val="00C23F29"/>
    <w:rsid w:val="00C26B20"/>
    <w:rsid w:val="00C26BC2"/>
    <w:rsid w:val="00C27318"/>
    <w:rsid w:val="00C34FE2"/>
    <w:rsid w:val="00C350C3"/>
    <w:rsid w:val="00C40A6A"/>
    <w:rsid w:val="00C42418"/>
    <w:rsid w:val="00C42FBF"/>
    <w:rsid w:val="00C45274"/>
    <w:rsid w:val="00C519EF"/>
    <w:rsid w:val="00C60264"/>
    <w:rsid w:val="00C603B7"/>
    <w:rsid w:val="00C94C79"/>
    <w:rsid w:val="00C9619E"/>
    <w:rsid w:val="00C97E7B"/>
    <w:rsid w:val="00CA70AD"/>
    <w:rsid w:val="00CA7B29"/>
    <w:rsid w:val="00CC04A4"/>
    <w:rsid w:val="00CD0CA7"/>
    <w:rsid w:val="00CD54BD"/>
    <w:rsid w:val="00CD6075"/>
    <w:rsid w:val="00CE450D"/>
    <w:rsid w:val="00CF3D84"/>
    <w:rsid w:val="00CF7A26"/>
    <w:rsid w:val="00D006D7"/>
    <w:rsid w:val="00D15B44"/>
    <w:rsid w:val="00D160D8"/>
    <w:rsid w:val="00D16A2B"/>
    <w:rsid w:val="00D2780E"/>
    <w:rsid w:val="00D5208C"/>
    <w:rsid w:val="00D6224E"/>
    <w:rsid w:val="00D6413A"/>
    <w:rsid w:val="00D6477F"/>
    <w:rsid w:val="00D64BF6"/>
    <w:rsid w:val="00D74A29"/>
    <w:rsid w:val="00D8509A"/>
    <w:rsid w:val="00D96826"/>
    <w:rsid w:val="00DD664C"/>
    <w:rsid w:val="00DE2932"/>
    <w:rsid w:val="00DE780C"/>
    <w:rsid w:val="00DF1312"/>
    <w:rsid w:val="00DF6E76"/>
    <w:rsid w:val="00E124F2"/>
    <w:rsid w:val="00E15E9B"/>
    <w:rsid w:val="00E40BF4"/>
    <w:rsid w:val="00E41AFE"/>
    <w:rsid w:val="00E446BF"/>
    <w:rsid w:val="00E44D1E"/>
    <w:rsid w:val="00E54E92"/>
    <w:rsid w:val="00E6004A"/>
    <w:rsid w:val="00E61791"/>
    <w:rsid w:val="00E6261F"/>
    <w:rsid w:val="00E628B9"/>
    <w:rsid w:val="00E67777"/>
    <w:rsid w:val="00E71920"/>
    <w:rsid w:val="00E81BFA"/>
    <w:rsid w:val="00E8679E"/>
    <w:rsid w:val="00E95E0A"/>
    <w:rsid w:val="00EA2ACB"/>
    <w:rsid w:val="00EA3EB4"/>
    <w:rsid w:val="00EB592C"/>
    <w:rsid w:val="00EC6B9B"/>
    <w:rsid w:val="00F120D5"/>
    <w:rsid w:val="00F16A5B"/>
    <w:rsid w:val="00F2394B"/>
    <w:rsid w:val="00F258B2"/>
    <w:rsid w:val="00F31CF1"/>
    <w:rsid w:val="00F34728"/>
    <w:rsid w:val="00F42546"/>
    <w:rsid w:val="00F431E8"/>
    <w:rsid w:val="00F47C62"/>
    <w:rsid w:val="00F51408"/>
    <w:rsid w:val="00F66E89"/>
    <w:rsid w:val="00F70008"/>
    <w:rsid w:val="00F863F2"/>
    <w:rsid w:val="00F87557"/>
    <w:rsid w:val="00F941AB"/>
    <w:rsid w:val="00F94D6B"/>
    <w:rsid w:val="00F94F13"/>
    <w:rsid w:val="00FA17F7"/>
    <w:rsid w:val="00FA4DBB"/>
    <w:rsid w:val="00FA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054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3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3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5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dcterms:created xsi:type="dcterms:W3CDTF">2015-07-22T20:17:00Z</dcterms:created>
  <dcterms:modified xsi:type="dcterms:W3CDTF">2015-07-22T20:48:00Z</dcterms:modified>
</cp:coreProperties>
</file>